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B44767" w14:textId="77777777" w:rsidR="00EF0750" w:rsidRPr="00C75F50" w:rsidRDefault="00EF0750" w:rsidP="00EF0750">
      <w:pPr>
        <w:spacing w:line="360" w:lineRule="auto"/>
        <w:jc w:val="both"/>
        <w:rPr>
          <w:rFonts w:asciiTheme="majorHAnsi" w:hAnsiTheme="majorHAnsi" w:cstheme="majorHAnsi"/>
          <w:i/>
          <w:iCs/>
        </w:rPr>
      </w:pPr>
      <w:r w:rsidRPr="00C75F50">
        <w:rPr>
          <w:rFonts w:asciiTheme="majorHAnsi" w:hAnsiTheme="majorHAnsi" w:cstheme="majorHAnsi"/>
          <w:i/>
          <w:iCs/>
        </w:rPr>
        <w:t xml:space="preserve">Supplemental data </w:t>
      </w:r>
    </w:p>
    <w:p w14:paraId="032415E9" w14:textId="77777777" w:rsidR="00EF0750" w:rsidRPr="00C75F50" w:rsidRDefault="00EF0750" w:rsidP="00EF0750">
      <w:pPr>
        <w:spacing w:line="360" w:lineRule="auto"/>
        <w:jc w:val="both"/>
        <w:rPr>
          <w:rFonts w:asciiTheme="majorHAnsi" w:hAnsiTheme="majorHAnsi" w:cstheme="majorHAnsi"/>
          <w:i/>
          <w:iCs/>
        </w:rPr>
      </w:pPr>
    </w:p>
    <w:p w14:paraId="1A6936CE" w14:textId="77777777" w:rsidR="00EF0750" w:rsidRPr="00C75F50" w:rsidRDefault="00EF0750" w:rsidP="00EF0750">
      <w:pPr>
        <w:spacing w:line="360" w:lineRule="auto"/>
        <w:jc w:val="both"/>
        <w:rPr>
          <w:rFonts w:asciiTheme="majorHAnsi" w:hAnsiTheme="majorHAnsi" w:cstheme="majorHAnsi"/>
          <w:i/>
          <w:iCs/>
        </w:rPr>
      </w:pPr>
      <w:r w:rsidRPr="00C75F50">
        <w:rPr>
          <w:rFonts w:asciiTheme="majorHAnsi" w:hAnsiTheme="majorHAnsi" w:cstheme="majorHAnsi"/>
          <w:i/>
          <w:iCs/>
        </w:rPr>
        <w:t>Sampling technique and measurements (supplemental data)</w:t>
      </w:r>
    </w:p>
    <w:p w14:paraId="5168484A" w14:textId="55B048DA" w:rsidR="00EF0750" w:rsidRPr="00C75F50" w:rsidRDefault="00EF0750" w:rsidP="00EF0750">
      <w:pPr>
        <w:spacing w:line="360" w:lineRule="auto"/>
        <w:jc w:val="both"/>
        <w:rPr>
          <w:rFonts w:asciiTheme="majorHAnsi" w:hAnsiTheme="majorHAnsi" w:cstheme="majorHAnsi"/>
        </w:rPr>
      </w:pPr>
      <w:r w:rsidRPr="00C75F50">
        <w:rPr>
          <w:rFonts w:asciiTheme="majorHAnsi" w:hAnsiTheme="majorHAnsi" w:cstheme="majorHAnsi"/>
        </w:rPr>
        <w:t>At admission, whole</w:t>
      </w:r>
      <w:r w:rsidRPr="00C75F50">
        <w:rPr>
          <w:rFonts w:ascii="Cambria Math" w:hAnsi="Cambria Math" w:cs="Cambria Math"/>
        </w:rPr>
        <w:t>‑</w:t>
      </w:r>
      <w:r w:rsidRPr="00C75F50">
        <w:rPr>
          <w:rFonts w:asciiTheme="majorHAnsi" w:hAnsiTheme="majorHAnsi" w:cstheme="majorHAnsi"/>
        </w:rPr>
        <w:t>blood samples were systematically collected from an arterial line into 2.7</w:t>
      </w:r>
      <w:r w:rsidRPr="00C75F50">
        <w:rPr>
          <w:rFonts w:ascii="Cambria Math" w:hAnsi="Cambria Math" w:cs="Cambria Math"/>
        </w:rPr>
        <w:t>‑</w:t>
      </w:r>
      <w:r w:rsidRPr="00C75F50">
        <w:rPr>
          <w:rFonts w:asciiTheme="majorHAnsi" w:hAnsiTheme="majorHAnsi" w:cstheme="majorHAnsi"/>
        </w:rPr>
        <w:t>mL citrated tubes (BD Vacutainer) according to international recommendations and local protocol. When patient was considered as severe, he underwent coagulation assessment using a VET device (</w:t>
      </w:r>
      <w:proofErr w:type="spellStart"/>
      <w:r w:rsidRPr="00C75F50">
        <w:rPr>
          <w:rFonts w:asciiTheme="majorHAnsi" w:hAnsiTheme="majorHAnsi" w:cstheme="majorHAnsi"/>
        </w:rPr>
        <w:t>Quantra</w:t>
      </w:r>
      <w:proofErr w:type="spellEnd"/>
      <w:r w:rsidRPr="00C75F50">
        <w:rPr>
          <w:rFonts w:asciiTheme="majorHAnsi" w:hAnsiTheme="majorHAnsi" w:cstheme="majorHAnsi"/>
        </w:rPr>
        <w:t xml:space="preserve"> system) in addition of standard laboratory testing </w:t>
      </w:r>
      <w:r w:rsidRPr="00C75F50">
        <w:rPr>
          <w:rFonts w:asciiTheme="majorHAnsi" w:hAnsiTheme="majorHAnsi" w:cstheme="majorHAnsi"/>
        </w:rPr>
        <w:fldChar w:fldCharType="begin"/>
      </w:r>
      <w:r w:rsidR="00021326" w:rsidRPr="00C75F50">
        <w:rPr>
          <w:rFonts w:asciiTheme="majorHAnsi" w:hAnsiTheme="majorHAnsi" w:cstheme="majorHAnsi"/>
        </w:rPr>
        <w:instrText xml:space="preserve"> ADDIN ZOTERO_ITEM CSL_CITATION {"citationID":"gp5Yxku0","properties":{"formattedCitation":"\\super 1\\nosupersub{}","plainCitation":"1","noteIndex":0},"citationItems":[{"id":3350,"uris":["http://zotero.org/users/1864664/items/6KV92UG5"],"itemData":{"id":3350,"type":"article-journal","abstract":"Severe trauma represents a major global public health burden and the management of post-traumatic bleeding continues to challenge healthcare systems around the world. Post-traumatic bleeding and associated traumatic coagulopathy remain leading causes of potentially preventable multiorgan failure and death if not diagnosed and managed in an appropriate and timely manner. This sixth edition of the European guideline on the management of major bleeding and coagulopathy following traumatic injury aims to advise clinicians who care for the bleeding trauma patient during the initial diagnostic and therapeutic phases of patient management.","container-title":"Critical Care","DOI":"10.1186/s13054-023-04327-7","ISSN":"1364-8535","issue":"1","journalAbbreviation":"Critical Care","page":"80","source":"BioMed Central","title":"The European guideline on management of major bleeding and coagulopathy following trauma: sixth edition","title-short":"The European guideline on management of major bleeding and coagulopathy following trauma","volume":"27","author":[{"family":"Rossaint","given":"Rolf"},{"family":"Afshari","given":"Arash"},{"family":"Bouillon","given":"Bertil"},{"family":"Cerny","given":"Vladimir"},{"family":"Cimpoesu","given":"Diana"},{"family":"Curry","given":"Nicola"},{"family":"Duranteau","given":"Jacques"},{"family":"Filipescu","given":"Daniela"},{"family":"Grottke","given":"Oliver"},{"family":"Grønlykke","given":"Lars"},{"family":"Harrois","given":"Anatole"},{"family":"Hunt","given":"Beverley J."},{"family":"Kaserer","given":"Alexander"},{"family":"Komadina","given":"Radko"},{"family":"Madsen","given":"Mikkel Herold"},{"family":"Maegele","given":"Marc"},{"family":"Mora","given":"Lidia"},{"family":"Riddez","given":"Louis"},{"family":"Romero","given":"Carolina S."},{"family":"Samama","given":"Charles-Marc"},{"family":"Vincent","given":"Jean-Louis"},{"family":"Wiberg","given":"Sebastian"},{"family":"Spahn","given":"Donat R."}],"issued":{"date-parts":[["2023",3,1]]}}}],"schema":"https://github.com/citation-style-language/schema/raw/master/csl-citation.json"} </w:instrText>
      </w:r>
      <w:r w:rsidRPr="00C75F50">
        <w:rPr>
          <w:rFonts w:asciiTheme="majorHAnsi" w:hAnsiTheme="majorHAnsi" w:cstheme="majorHAnsi"/>
        </w:rPr>
        <w:fldChar w:fldCharType="separate"/>
      </w:r>
      <w:r w:rsidR="00021326" w:rsidRPr="00C75F50">
        <w:rPr>
          <w:rFonts w:asciiTheme="majorHAnsi" w:hAnsiTheme="majorHAnsi" w:cstheme="majorHAnsi"/>
          <w:szCs w:val="24"/>
          <w:vertAlign w:val="superscript"/>
        </w:rPr>
        <w:t>1</w:t>
      </w:r>
      <w:r w:rsidRPr="00C75F50">
        <w:rPr>
          <w:rFonts w:asciiTheme="majorHAnsi" w:hAnsiTheme="majorHAnsi" w:cstheme="majorHAnsi"/>
        </w:rPr>
        <w:fldChar w:fldCharType="end"/>
      </w:r>
      <w:r w:rsidRPr="00C75F50">
        <w:rPr>
          <w:rFonts w:asciiTheme="majorHAnsi" w:hAnsiTheme="majorHAnsi" w:cstheme="majorHAnsi"/>
        </w:rPr>
        <w:t xml:space="preserve">. Severity criterions to perform a SEER analysis was </w:t>
      </w:r>
      <w:r w:rsidR="00FF1AF1" w:rsidRPr="00C75F50">
        <w:rPr>
          <w:rFonts w:asciiTheme="majorHAnsi" w:hAnsiTheme="majorHAnsi" w:cstheme="majorHAnsi"/>
        </w:rPr>
        <w:t xml:space="preserve">based on </w:t>
      </w:r>
      <w:r w:rsidRPr="00C75F50">
        <w:rPr>
          <w:rFonts w:asciiTheme="majorHAnsi" w:hAnsiTheme="majorHAnsi" w:cstheme="majorHAnsi"/>
        </w:rPr>
        <w:t>TRENEAU classification</w:t>
      </w:r>
      <w:r w:rsidR="0010233E" w:rsidRPr="00C75F50">
        <w:rPr>
          <w:rFonts w:asciiTheme="majorHAnsi" w:hAnsiTheme="majorHAnsi" w:cstheme="majorHAnsi"/>
        </w:rPr>
        <w:fldChar w:fldCharType="begin"/>
      </w:r>
      <w:r w:rsidR="0010233E" w:rsidRPr="00C75F50">
        <w:rPr>
          <w:rFonts w:asciiTheme="majorHAnsi" w:hAnsiTheme="majorHAnsi" w:cstheme="majorHAnsi"/>
        </w:rPr>
        <w:instrText xml:space="preserve"> ADDIN ZOTERO_ITEM CSL_CITATION {"citationID":"mmNsTlnT","properties":{"formattedCitation":"\\super 2\\nosupersub{}","plainCitation":"2","noteIndex":0},"citationItems":[{"id":51,"uris":["http://zotero.org/users/1864664/items/PXTNPPV4"],"itemData":{"id":51,"type":"article-journal","abstract":"INTRODUCTION: Pre-hospital triage is a key element in a trauma system that aims to admit patients to the most suitable trauma center, and may decrease intra-hospital mortality. We evaluated the performance of a pre-hospital procedure in a regional trauma system through measurements of the quality of pre-hospital medical assessment and the efficacy of a triage protocol.\nMETHODS: Our regional trauma system included 13 hospitals categorized as Level I, II or III trauma centers according to their technical facilities. Each patient was graded A, B or C by an emergency physician, according to the seriousness of their injuries at presentation on scene. The triage was performed according to this grading and the categorization of centers. This study is a registry analysis of a three-year period (2009 to 2011).\nRESULTS: Of the 3,428 studied patients, 2,572 were graded using the pre-hospital grading system (Graded group). The pre-hospital gradation was closely related with injury severity score (ISS) and intra-hospital mortality rate. The triage protocol had a sensitivity of 92% (95% confidence interval (CI) 90% to 93%) and a specificity of 41% (95% CI 39% to 44%) to predict adequate admission of patients with ISS more than 15. A total of 856 patients were not graded at the scene (Non-graded group). Undertriage rate was significantly reduced in the Graded group compared with the Non-graded group, with a relative risk of 0.47 (95% CI 0.40 to 0.56) according to the definition of the American College of Surgeons Committee on Trauma (P &lt;0.001). Where adjusted for trauma severity, the expected mortality rate at discharge from hospital was higher than observed mortality, with a difference of +2.0% (95% CI 1.4 to 2.6%; P &lt;0.01).\nCONCLUSIONS: Implementation of a regional trauma system with a pre-hospital triage procedure was effective in detecting severe trauma patients and in lowering the rate of pre-hospital undertriage. A beneficial effect on outcome of such an organization is suggested.","container-title":"Critical Care (London, England)","DOI":"10.1186/s13054-015-0835-7","ISSN":"1466-609X","issue":"1","journalAbbreviation":"Crit Care","language":"eng","page":"111","PMID":"25887150","PMCID":"PMC4403891","source":"PubMed","title":"A regional trauma system to optimize the pre-hospital triage of trauma patients","volume":"19","author":[{"family":"Bouzat","given":"Pierre"},{"family":"Ageron","given":"François-Xavier"},{"family":"Brun","given":"Julien"},{"family":"Levrat","given":"Albrice"},{"family":"Berthet","given":"Marion"},{"family":"Rancurel","given":"Elisabeth"},{"family":"Thouret","given":"Jean-Marc"},{"family":"Thony","given":"Frederic"},{"family":"Arvieux","given":"Catherine"},{"family":"Payen","given":"Jean-François"},{"literal":"TRENAU group"}],"issued":{"date-parts":[["2015",3,18]]}}}],"schema":"https://github.com/citation-style-language/schema/raw/master/csl-citation.json"} </w:instrText>
      </w:r>
      <w:r w:rsidR="0010233E" w:rsidRPr="00C75F50">
        <w:rPr>
          <w:rFonts w:asciiTheme="majorHAnsi" w:hAnsiTheme="majorHAnsi" w:cstheme="majorHAnsi"/>
        </w:rPr>
        <w:fldChar w:fldCharType="separate"/>
      </w:r>
      <w:r w:rsidR="0010233E" w:rsidRPr="00C75F50">
        <w:rPr>
          <w:rFonts w:ascii="Calibri Light" w:hAnsi="Calibri Light" w:cs="Calibri Light"/>
          <w:szCs w:val="24"/>
          <w:vertAlign w:val="superscript"/>
        </w:rPr>
        <w:t>2</w:t>
      </w:r>
      <w:r w:rsidR="0010233E" w:rsidRPr="00C75F50">
        <w:rPr>
          <w:rFonts w:asciiTheme="majorHAnsi" w:hAnsiTheme="majorHAnsi" w:cstheme="majorHAnsi"/>
        </w:rPr>
        <w:fldChar w:fldCharType="end"/>
      </w:r>
      <w:r w:rsidR="00843194" w:rsidRPr="00C75F50">
        <w:rPr>
          <w:rFonts w:asciiTheme="majorHAnsi" w:hAnsiTheme="majorHAnsi" w:cstheme="majorHAnsi"/>
        </w:rPr>
        <w:t xml:space="preserve">. </w:t>
      </w:r>
      <w:r w:rsidR="00FF1AF1" w:rsidRPr="00C75F50">
        <w:rPr>
          <w:rFonts w:asciiTheme="majorHAnsi" w:hAnsiTheme="majorHAnsi" w:cstheme="majorHAnsi"/>
        </w:rPr>
        <w:t xml:space="preserve">All patients with TRENAU A grade received a SEER analysis. Patients classified with TRENAU B grade received a SEER analysis at the physician discretion.  </w:t>
      </w:r>
      <w:r w:rsidR="000B1818" w:rsidRPr="00C75F50">
        <w:rPr>
          <w:rFonts w:asciiTheme="majorHAnsi" w:hAnsiTheme="majorHAnsi" w:cstheme="majorHAnsi"/>
        </w:rPr>
        <w:t xml:space="preserve">Prediction of massive transfusion protocol were based on ABC and </w:t>
      </w:r>
      <w:proofErr w:type="spellStart"/>
      <w:r w:rsidR="000B1818" w:rsidRPr="00C75F50">
        <w:rPr>
          <w:rFonts w:asciiTheme="majorHAnsi" w:hAnsiTheme="majorHAnsi" w:cstheme="majorHAnsi"/>
        </w:rPr>
        <w:t>Redflag</w:t>
      </w:r>
      <w:proofErr w:type="spellEnd"/>
      <w:r w:rsidR="000B1818" w:rsidRPr="00C75F50">
        <w:rPr>
          <w:rFonts w:asciiTheme="majorHAnsi" w:hAnsiTheme="majorHAnsi" w:cstheme="majorHAnsi"/>
        </w:rPr>
        <w:t xml:space="preserve"> scores</w:t>
      </w:r>
      <w:r w:rsidR="0010233E" w:rsidRPr="00C75F50">
        <w:rPr>
          <w:rFonts w:asciiTheme="majorHAnsi" w:hAnsiTheme="majorHAnsi" w:cstheme="majorHAnsi"/>
        </w:rPr>
        <w:fldChar w:fldCharType="begin"/>
      </w:r>
      <w:r w:rsidR="0010233E" w:rsidRPr="00C75F50">
        <w:rPr>
          <w:rFonts w:asciiTheme="majorHAnsi" w:hAnsiTheme="majorHAnsi" w:cstheme="majorHAnsi"/>
        </w:rPr>
        <w:instrText xml:space="preserve"> ADDIN ZOTERO_ITEM CSL_CITATION {"citationID":"RZIGRh1z","properties":{"formattedCitation":"\\super 3,4\\nosupersub{}","plainCitation":"3,4","noteIndex":0},"citationItems":[{"id":3388,"uris":["http://zotero.org/users/1864664/items/F4RGD79A"],"itemData":{"id":3388,"type":"article-journal","abstract":"BACKGROUND: Haemorrhagic shock is the leading cause of early preventable death in severe trauma. Delayed treatment is a recognized prognostic factor that can be prevented by efficient organization of care. This study aimed to develop and validate Red Flag, a binary alert identifying blunt trauma patients with high risk of severe haemorrhage (SH), to be used by the pre-hospital trauma team in order to trigger an adequate intra-hospital standardized haemorrhage control response: massive transfusion protocol and/or immediate haemostatic procedures.\nMETHODS: A multicentre retrospective study of prospectively collected data from a trauma registry (Traumabase®) was performed. SH was defined as: packed red blood cell (RBC) transfusion in the trauma room, or transfusion ≥ 4 RBC in the first 6 h, or lactate ≥ 5 mmol/L, or immediate haemostatic surgery, or interventional radiology and/or death of haemorrhagic shock. Pre-hospital characteristics were selected using a multiple logistic regression model in a derivation cohort to develop a Red Flag binary alert whose performances were confirmed in a validation cohort.\nRESULTS: Among the 3675 patients of the derivation cohort, 672 (18%) had SH. The final prediction model included five pre-hospital variables: Shock Index ≥ 1, mean arterial blood pressure ≤ 70 mmHg, point of care haemoglobin ≤ 13 g/dl, unstable pelvis and pre-hospital intubation. The Red Flag alert was triggered by the presence of any combination of at least two criteria. Its predictive performances were sensitivity 75% (72-79%), specificity 79% (77-80%) and area under the receiver operating characteristic curve 0.83 (0.81-0.84) in the derivation cohort, and were not significantly different in the independent validation cohort of 2999 patients.\nCONCLUSION: The Red Flag alert developed and validated in this study has high performance to accurately predict or exclude SH.","container-title":"Critical Care (London, England)","DOI":"10.1186/s13054-018-2026-9","ISSN":"1466-609X","issue":"1","journalAbbreviation":"Crit Care","language":"eng","page":"113","PMID":"29728151","PMCID":"PMC5935988","source":"PubMed","title":"Development and validation of a pre-hospital \"Red Flag\" alert for activation of intra-hospital haemorrhage control response in blunt trauma","volume":"22","author":[{"family":"Hamada","given":"Sophie Rym"},{"family":"Rosa","given":"Anne"},{"family":"Gauss","given":"Tobias"},{"family":"Desclefs","given":"Jean-Philippe"},{"family":"Raux","given":"Mathieu"},{"family":"Harrois","given":"Anatole"},{"family":"Follin","given":"Arnaud"},{"family":"Cook","given":"Fabrice"},{"family":"Boutonnet","given":"Mathieu"},{"literal":"Traumabase® Group"},{"family":"Attias","given":"Arie"},{"family":"Ausset","given":"Sylvain"},{"family":"Boutonnet","given":"Mathieu"},{"family":"Dhonneur","given":"Gilles"},{"family":"Duranteau","given":"Jacques"},{"family":"Langeron","given":"Olivier"},{"family":"Paugam-Burtz","given":"Catherine"},{"family":"Pirracchio","given":"Romain"},{"family":"St Maurice","given":"Guillaume","non-dropping-particle":"de"},{"family":"Vigué","given":"Bernard"},{"family":"Rouquette","given":"Alexandra"},{"family":"Duranteau","given":"Jacques"}],"issued":{"date-parts":[["2018",5,5]]}}},{"id":96,"uris":["http://zotero.org/users/1864664/items/YHTS2R32"],"itemData":{"id":96,"type":"article-journal","abstract":"BACKGROUND: Massive transfusion (MT) occurs in about 3% of civilian and 8% of military trauma patients. Although many centers have implemented MT protocols, most do not have a standardized initiation policy. The purpose of this study was to validate previously described MT scoring systems and compare these to a simplified nonlaboratory dependent scoring system (Assessment of Blood Consumption [ABC] score).\nMETHODS: Retrospective cohort of all level I adult trauma patients transported directly from the scene (July 2005 to June 2006). Trauma-Associated Severe Hemorrhage (TASH) and McLaughlin scores calculated according to published methods. ABC score was assigned based on four nonweighted parameters: penetrating mechanism, positive focused assessment sonography for trauma, arrival systolic blood pressure of 90 mm Hg or less, and arrival heart rate &gt; or = 120 bpm. Area under the receiver operating characteristic curve (AUROC) used to compare scoring systems.\nRESULTS: Five hundred ninety-six patients were available for analysis; and the overall MT rate of 12.4%. Patients receiving MT had higher TASH (median, 6 vs. 13; p &lt; 0.001), McLaughlin (median, 2.4 vs. 3.4; p &lt; 0.001) and ABC (median, 1 vs. 2; p &lt; 0.001) scores. TASH (AUROC = 0.842), McLaughlin (AUROC = 0.846), and ABC (AUROC = 0.842) scores were all good predictors of MT, and the difference between the scores was not statistically significant. ABC score of 2 or greater was 75% sensitive and 86% specific for predicting MT (correctly classified 85%).\nCONCLUSIONS: The ABC score, which uses nonlaboratory, nonweighted parameters, is a simple and accurate in identifying patients who will require MT as compared with those previously published scores.","container-title":"The Journal of Trauma","DOI":"10.1097/TA.0b013e3181961c35","ISSN":"1529-8809","issue":"2","journalAbbreviation":"J Trauma","language":"eng","page":"346-352","PMID":"19204506","source":"PubMed","title":"Early prediction of massive transfusion in trauma: simple as ABC (assessment of blood consumption)?","title-short":"Early prediction of massive transfusion in trauma","volume":"66","author":[{"family":"Nunez","given":"Timothy C."},{"family":"Voskresensky","given":"Igor V."},{"family":"Dossett","given":"Lesly A."},{"family":"Shinall","given":"Ricky"},{"family":"Dutton","given":"William D."},{"family":"Cotton","given":"Bryan A."}],"issued":{"date-parts":[["2009",2]]}}}],"schema":"https://github.com/citation-style-language/schema/raw/master/csl-citation.json"} </w:instrText>
      </w:r>
      <w:r w:rsidR="0010233E" w:rsidRPr="00C75F50">
        <w:rPr>
          <w:rFonts w:asciiTheme="majorHAnsi" w:hAnsiTheme="majorHAnsi" w:cstheme="majorHAnsi"/>
        </w:rPr>
        <w:fldChar w:fldCharType="separate"/>
      </w:r>
      <w:r w:rsidR="0010233E" w:rsidRPr="00C75F50">
        <w:rPr>
          <w:rFonts w:ascii="Calibri Light" w:hAnsi="Calibri Light" w:cs="Calibri Light"/>
          <w:szCs w:val="24"/>
          <w:vertAlign w:val="superscript"/>
        </w:rPr>
        <w:t>3,4</w:t>
      </w:r>
      <w:r w:rsidR="0010233E" w:rsidRPr="00C75F50">
        <w:rPr>
          <w:rFonts w:asciiTheme="majorHAnsi" w:hAnsiTheme="majorHAnsi" w:cstheme="majorHAnsi"/>
        </w:rPr>
        <w:fldChar w:fldCharType="end"/>
      </w:r>
      <w:r w:rsidR="000B1818" w:rsidRPr="00C75F50">
        <w:rPr>
          <w:rFonts w:asciiTheme="majorHAnsi" w:hAnsiTheme="majorHAnsi" w:cstheme="majorHAnsi"/>
        </w:rPr>
        <w:t xml:space="preserve">. </w:t>
      </w:r>
    </w:p>
    <w:p w14:paraId="28AA2C5B" w14:textId="4F0EEF25" w:rsidR="00EF0750" w:rsidRPr="00C75F50" w:rsidRDefault="00EF0750" w:rsidP="00EF0750">
      <w:pPr>
        <w:spacing w:line="360" w:lineRule="auto"/>
        <w:jc w:val="both"/>
        <w:rPr>
          <w:rFonts w:asciiTheme="majorHAnsi" w:hAnsiTheme="majorHAnsi" w:cstheme="majorHAnsi"/>
        </w:rPr>
      </w:pPr>
      <w:r w:rsidRPr="00C75F50">
        <w:rPr>
          <w:rFonts w:asciiTheme="majorHAnsi" w:hAnsiTheme="majorHAnsi" w:cstheme="majorHAnsi"/>
        </w:rPr>
        <w:t xml:space="preserve">Four </w:t>
      </w:r>
      <w:proofErr w:type="spellStart"/>
      <w:r w:rsidRPr="00C75F50">
        <w:rPr>
          <w:rFonts w:asciiTheme="majorHAnsi" w:hAnsiTheme="majorHAnsi" w:cstheme="majorHAnsi"/>
        </w:rPr>
        <w:t>Quantra</w:t>
      </w:r>
      <w:proofErr w:type="spellEnd"/>
      <w:r w:rsidRPr="00C75F50">
        <w:rPr>
          <w:rFonts w:asciiTheme="majorHAnsi" w:hAnsiTheme="majorHAnsi" w:cstheme="majorHAnsi"/>
        </w:rPr>
        <w:t xml:space="preserve"> parameters were analyzed: (1) initiation of clot time in seconds (CT; manufacturer’s normal range, 110–166 s); (2) clot stiffness in hectopascal (CS; normal range, 13.0–33.2 </w:t>
      </w:r>
      <w:proofErr w:type="spellStart"/>
      <w:r w:rsidRPr="00C75F50">
        <w:rPr>
          <w:rFonts w:asciiTheme="majorHAnsi" w:hAnsiTheme="majorHAnsi" w:cstheme="majorHAnsi"/>
        </w:rPr>
        <w:t>hPa</w:t>
      </w:r>
      <w:proofErr w:type="spellEnd"/>
      <w:r w:rsidRPr="00C75F50">
        <w:rPr>
          <w:rFonts w:asciiTheme="majorHAnsi" w:hAnsiTheme="majorHAnsi" w:cstheme="majorHAnsi"/>
        </w:rPr>
        <w:t xml:space="preserve">); (3) fibrinogen contribution to clot stiffness (FCS; normal range, 1.0–3.7 </w:t>
      </w:r>
      <w:proofErr w:type="spellStart"/>
      <w:r w:rsidRPr="00C75F50">
        <w:rPr>
          <w:rFonts w:asciiTheme="majorHAnsi" w:hAnsiTheme="majorHAnsi" w:cstheme="majorHAnsi"/>
        </w:rPr>
        <w:t>hPa</w:t>
      </w:r>
      <w:proofErr w:type="spellEnd"/>
      <w:r w:rsidRPr="00C75F50">
        <w:rPr>
          <w:rFonts w:asciiTheme="majorHAnsi" w:hAnsiTheme="majorHAnsi" w:cstheme="majorHAnsi"/>
        </w:rPr>
        <w:t xml:space="preserve">); and (4) platelet contribution to CS (PCS; normal range, 11.9–29.8 </w:t>
      </w:r>
      <w:proofErr w:type="spellStart"/>
      <w:r w:rsidRPr="00C75F50">
        <w:rPr>
          <w:rFonts w:asciiTheme="majorHAnsi" w:hAnsiTheme="majorHAnsi" w:cstheme="majorHAnsi"/>
        </w:rPr>
        <w:t>hPa</w:t>
      </w:r>
      <w:proofErr w:type="spellEnd"/>
      <w:r w:rsidRPr="00C75F50">
        <w:rPr>
          <w:rFonts w:asciiTheme="majorHAnsi" w:hAnsiTheme="majorHAnsi" w:cstheme="majorHAnsi"/>
        </w:rPr>
        <w:t xml:space="preserve">). </w:t>
      </w:r>
      <w:proofErr w:type="spellStart"/>
      <w:r w:rsidRPr="00C75F50">
        <w:rPr>
          <w:rFonts w:asciiTheme="majorHAnsi" w:hAnsiTheme="majorHAnsi" w:cstheme="majorHAnsi"/>
        </w:rPr>
        <w:t>Multivial</w:t>
      </w:r>
      <w:proofErr w:type="spellEnd"/>
      <w:r w:rsidRPr="00C75F50">
        <w:rPr>
          <w:rFonts w:asciiTheme="majorHAnsi" w:hAnsiTheme="majorHAnsi" w:cstheme="majorHAnsi"/>
        </w:rPr>
        <w:t xml:space="preserve"> cartridges (</w:t>
      </w:r>
      <w:proofErr w:type="spellStart"/>
      <w:r w:rsidRPr="00C75F50">
        <w:rPr>
          <w:rFonts w:asciiTheme="majorHAnsi" w:hAnsiTheme="majorHAnsi" w:cstheme="majorHAnsi"/>
        </w:rPr>
        <w:t>QStat</w:t>
      </w:r>
      <w:proofErr w:type="spellEnd"/>
      <w:r w:rsidRPr="00C75F50">
        <w:rPr>
          <w:rFonts w:asciiTheme="majorHAnsi" w:hAnsiTheme="majorHAnsi" w:cstheme="majorHAnsi"/>
        </w:rPr>
        <w:t xml:space="preserve">) were used for analysis. In whole blood, CT is measured using kaolin, an activator of the intrinsic pathway </w:t>
      </w:r>
      <w:r w:rsidRPr="00C75F50">
        <w:rPr>
          <w:rFonts w:asciiTheme="majorHAnsi" w:hAnsiTheme="majorHAnsi" w:cstheme="majorHAnsi"/>
        </w:rPr>
        <w:fldChar w:fldCharType="begin"/>
      </w:r>
      <w:r w:rsidR="0010233E" w:rsidRPr="00C75F50">
        <w:rPr>
          <w:rFonts w:asciiTheme="majorHAnsi" w:hAnsiTheme="majorHAnsi" w:cstheme="majorHAnsi"/>
        </w:rPr>
        <w:instrText xml:space="preserve"> ADDIN ZOTERO_ITEM CSL_CITATION {"citationID":"yl21vnYK","properties":{"formattedCitation":"\\super 5\\nosupersub{}","plainCitation":"5","noteIndex":0},"citationItems":[{"id":3369,"uris":["http://zotero.org/users/1864664/items/YSLSWXGY"],"itemData":{"id":3369,"type":"article-journal","abstract":"Major surgical procedures often result in significant intra- and postoperative bleeding. The ability to identify the cause of the bleeding has the potential to reduce the transfusion of blood products and improve patient care. We present a novel device, the Quantra Hemostasis Analyzer, which has been designed for automated, rapid, near-patient monitoring of hemostasis. The Quantra is based on Sonic Estimation of Elasticity via Resonance Sonorheometry, a proprietary technology that uses ultrasound to measure clot time and clot stiffness from changes in viscoelastic properties of whole blood during coagulation. We present results of internal validation and analytical performance testing of the technology and demonstrate the ability to characterize the key functional components of hemostasis.","container-title":"Anesthesia and Analgesia","DOI":"10.1213/ANE.0000000000001413","ISSN":"1526-7598","issue":"6","journalAbbreviation":"Anesth Analg","language":"eng","page":"1372-1379","PMID":"27224934","PMCID":"PMC5536171","source":"PubMed","title":"A Novel Device for the Evaluation of Hemostatic Function in Critical Care Settings","volume":"123","author":[{"family":"Ferrante","given":"Elisa A."},{"family":"Blasier","given":"Kiev R."},{"family":"Givens","given":"Thomas B."},{"family":"Lloyd","given":"Cynthia A."},{"family":"Fischer","given":"Timothy J."},{"family":"Viola","given":"Francesco"}],"issued":{"date-parts":[["2016",12]]}}}],"schema":"https://github.com/citation-style-language/schema/raw/master/csl-citation.json"} </w:instrText>
      </w:r>
      <w:r w:rsidRPr="00C75F50">
        <w:rPr>
          <w:rFonts w:asciiTheme="majorHAnsi" w:hAnsiTheme="majorHAnsi" w:cstheme="majorHAnsi"/>
        </w:rPr>
        <w:fldChar w:fldCharType="separate"/>
      </w:r>
      <w:r w:rsidR="0010233E" w:rsidRPr="00C75F50">
        <w:rPr>
          <w:rFonts w:ascii="Calibri Light" w:hAnsi="Calibri Light" w:cs="Calibri Light"/>
          <w:szCs w:val="24"/>
          <w:vertAlign w:val="superscript"/>
        </w:rPr>
        <w:t>5</w:t>
      </w:r>
      <w:r w:rsidRPr="00C75F50">
        <w:rPr>
          <w:rFonts w:asciiTheme="majorHAnsi" w:hAnsiTheme="majorHAnsi" w:cstheme="majorHAnsi"/>
        </w:rPr>
        <w:fldChar w:fldCharType="end"/>
      </w:r>
      <w:r w:rsidRPr="00C75F50">
        <w:rPr>
          <w:rFonts w:asciiTheme="majorHAnsi" w:hAnsiTheme="majorHAnsi" w:cstheme="majorHAnsi"/>
        </w:rPr>
        <w:t xml:space="preserve">. It reflects the functional status of coagulation factors leading to fibrin formation and relates to factor concentrations in the intrinsic pathway. CS is measured in the presence of thromboplastin (an activator of the extrinsic pathway) and polybrene (a heparin inhibitor) and integrates information on extrinsic coagulation factors, fibrinogen concentration, and platelet count </w:t>
      </w:r>
      <w:r w:rsidRPr="00C75F50">
        <w:rPr>
          <w:rFonts w:asciiTheme="majorHAnsi" w:hAnsiTheme="majorHAnsi" w:cstheme="majorHAnsi"/>
        </w:rPr>
        <w:fldChar w:fldCharType="begin"/>
      </w:r>
      <w:r w:rsidR="0010233E" w:rsidRPr="00C75F50">
        <w:rPr>
          <w:rFonts w:asciiTheme="majorHAnsi" w:hAnsiTheme="majorHAnsi" w:cstheme="majorHAnsi"/>
        </w:rPr>
        <w:instrText xml:space="preserve"> ADDIN ZOTERO_ITEM CSL_CITATION {"citationID":"jSMkk12V","properties":{"formattedCitation":"\\super 5,6\\nosupersub{}","plainCitation":"5,6","noteIndex":0},"citationItems":[{"id":3369,"uris":["http://zotero.org/users/1864664/items/YSLSWXGY"],"itemData":{"id":3369,"type":"article-journal","abstract":"Major surgical procedures often result in significant intra- and postoperative bleeding. The ability to identify the cause of the bleeding has the potential to reduce the transfusion of blood products and improve patient care. We present a novel device, the Quantra Hemostasis Analyzer, which has been designed for automated, rapid, near-patient monitoring of hemostasis. The Quantra is based on Sonic Estimation of Elasticity via Resonance Sonorheometry, a proprietary technology that uses ultrasound to measure clot time and clot stiffness from changes in viscoelastic properties of whole blood during coagulation. We present results of internal validation and analytical performance testing of the technology and demonstrate the ability to characterize the key functional components of hemostasis.","container-title":"Anesthesia and Analgesia","DOI":"10.1213/ANE.0000000000001413","ISSN":"1526-7598","issue":"6","journalAbbreviation":"Anesth Analg","language":"eng","page":"1372-1379","PMID":"27224934","PMCID":"PMC5536171","source":"PubMed","title":"A Novel Device for the Evaluation of Hemostatic Function in Critical Care Settings","volume":"123","author":[{"family":"Ferrante","given":"Elisa A."},{"family":"Blasier","given":"Kiev R."},{"family":"Givens","given":"Thomas B."},{"family":"Lloyd","given":"Cynthia A."},{"family":"Fischer","given":"Timothy J."},{"family":"Viola","given":"Francesco"}],"issued":{"date-parts":[["2016",12]]}}},{"id":1242,"uris":["http://zotero.org/users/1864664/items/T8V76SHY"],"itemData":{"id":1242,"type":"article-journal","abstract":"Thrombelastography (TEG)/thromboelastometry (ROTEM) devices measure viscoelastic clot strength as clot amplitude (A). Transformation of clot amplitude into clot elasticity (E with TEG; CE with ROTEM) is sometimes necessary (eg, when calculating platelet component of the clot). With TEG, clot amplitude is commonly transformed into shear modulus (G; expressed in Pa or dyn/cm2) as follows: G = (5000 × A)/(100 - A). Use of the constant \"5000\" stems from Hartert's 50-year-old calculation of G for a normal blood clot. We question the value of calculating G as follows: (1) It may be questioned whether TEG/ROTEM analysis enable measurement of elasticity because viscosity may also contribute to clot amplitude. (2) It has been suggested that absolute properties of a blood clot cannot be measured with TEG/ROTEM analysis because the strain amplitude applied by the device is uncontrolled and changes during the course of coagulation. (3) A review of the calculation of G using Hartert's methods and some updated assumptions suggests that the value of 5000 is unreliable. (4) Recalculation of G for the ROTEM device yields a different value from that with Hartert TEG, indicating a degree of inaccuracy with the calculations. (5) Shear modulus is simply a multiple of E/CE and, because of the unreliability of G in absolute terms, it provides no additional value versus E/CE. The TEG and ROTEM are valuable coagulation assessment tools that provide an evaluation of the viscoelastic properties of a clot, not through measuring absolute viscoelastic forces but through continuous reading of the clot amplitude relative to an arbitrary, preset scale.","container-title":"Clinical and Applied Thrombosis/Hemostasis: Official Journal of the International Academy of Clinical and Applied Thrombosis/Hemostasis","DOI":"10.1177/1076029615606531","ISSN":"1938-2723","issue":"3","journalAbbreviation":"Clin Appl Thromb Hemost","language":"eng","page":"201-210","PMID":"26400661","PMCID":"PMC5349316","source":"PubMed","title":"Revisiting Hartert's 1962 Calculation of the Physical Constants of Thrombelastography","volume":"23","author":[{"family":"Hochleitner","given":"Gerald"},{"family":"Sutor","given":"Ken"},{"family":"Levett","given":"Caroline"},{"family":"Leyser","given":"Harald"},{"family":"Schlimp","given":"Christoph J."},{"family":"Solomon","given":"Cristina"}],"issued":{"date-parts":[["2017",4]]}}}],"schema":"https://github.com/citation-style-language/schema/raw/master/csl-citation.json"} </w:instrText>
      </w:r>
      <w:r w:rsidRPr="00C75F50">
        <w:rPr>
          <w:rFonts w:asciiTheme="majorHAnsi" w:hAnsiTheme="majorHAnsi" w:cstheme="majorHAnsi"/>
        </w:rPr>
        <w:fldChar w:fldCharType="separate"/>
      </w:r>
      <w:r w:rsidR="0010233E" w:rsidRPr="00C75F50">
        <w:rPr>
          <w:rFonts w:ascii="Calibri Light" w:hAnsi="Calibri Light" w:cs="Calibri Light"/>
          <w:szCs w:val="24"/>
          <w:vertAlign w:val="superscript"/>
        </w:rPr>
        <w:t>5,6</w:t>
      </w:r>
      <w:r w:rsidRPr="00C75F50">
        <w:rPr>
          <w:rFonts w:asciiTheme="majorHAnsi" w:hAnsiTheme="majorHAnsi" w:cstheme="majorHAnsi"/>
        </w:rPr>
        <w:fldChar w:fldCharType="end"/>
      </w:r>
      <w:r w:rsidRPr="00C75F50">
        <w:rPr>
          <w:rFonts w:asciiTheme="majorHAnsi" w:hAnsiTheme="majorHAnsi" w:cstheme="majorHAnsi"/>
        </w:rPr>
        <w:t xml:space="preserve">. FCS is measured in the presence of thromboplastin and polybrene with the addition of a high dose of the antiplatelet agent abciximab to inhibit platelet function. PCS is calculated as CS minus FCS </w:t>
      </w:r>
      <w:r w:rsidRPr="00C75F50">
        <w:rPr>
          <w:rFonts w:asciiTheme="majorHAnsi" w:hAnsiTheme="majorHAnsi" w:cstheme="majorHAnsi"/>
        </w:rPr>
        <w:fldChar w:fldCharType="begin"/>
      </w:r>
      <w:r w:rsidR="0010233E" w:rsidRPr="00C75F50">
        <w:rPr>
          <w:rFonts w:asciiTheme="majorHAnsi" w:hAnsiTheme="majorHAnsi" w:cstheme="majorHAnsi"/>
        </w:rPr>
        <w:instrText xml:space="preserve"> ADDIN ZOTERO_ITEM CSL_CITATION {"citationID":"vP7d4tIn","properties":{"formattedCitation":"\\super 5\\nosupersub{}","plainCitation":"5","noteIndex":0},"citationItems":[{"id":3369,"uris":["http://zotero.org/users/1864664/items/YSLSWXGY"],"itemData":{"id":3369,"type":"article-journal","abstract":"Major surgical procedures often result in significant intra- and postoperative bleeding. The ability to identify the cause of the bleeding has the potential to reduce the transfusion of blood products and improve patient care. We present a novel device, the Quantra Hemostasis Analyzer, which has been designed for automated, rapid, near-patient monitoring of hemostasis. The Quantra is based on Sonic Estimation of Elasticity via Resonance Sonorheometry, a proprietary technology that uses ultrasound to measure clot time and clot stiffness from changes in viscoelastic properties of whole blood during coagulation. We present results of internal validation and analytical performance testing of the technology and demonstrate the ability to characterize the key functional components of hemostasis.","container-title":"Anesthesia and Analgesia","DOI":"10.1213/ANE.0000000000001413","ISSN":"1526-7598","issue":"6","journalAbbreviation":"Anesth Analg","language":"eng","page":"1372-1379","PMID":"27224934","PMCID":"PMC5536171","source":"PubMed","title":"A Novel Device for the Evaluation of Hemostatic Function in Critical Care Settings","volume":"123","author":[{"family":"Ferrante","given":"Elisa A."},{"family":"Blasier","given":"Kiev R."},{"family":"Givens","given":"Thomas B."},{"family":"Lloyd","given":"Cynthia A."},{"family":"Fischer","given":"Timothy J."},{"family":"Viola","given":"Francesco"}],"issued":{"date-parts":[["2016",12]]}}}],"schema":"https://github.com/citation-style-language/schema/raw/master/csl-citation.json"} </w:instrText>
      </w:r>
      <w:r w:rsidRPr="00C75F50">
        <w:rPr>
          <w:rFonts w:asciiTheme="majorHAnsi" w:hAnsiTheme="majorHAnsi" w:cstheme="majorHAnsi"/>
        </w:rPr>
        <w:fldChar w:fldCharType="separate"/>
      </w:r>
      <w:r w:rsidR="0010233E" w:rsidRPr="00C75F50">
        <w:rPr>
          <w:rFonts w:ascii="Calibri Light" w:hAnsi="Calibri Light" w:cs="Calibri Light"/>
          <w:szCs w:val="24"/>
          <w:vertAlign w:val="superscript"/>
        </w:rPr>
        <w:t>5</w:t>
      </w:r>
      <w:r w:rsidRPr="00C75F50">
        <w:rPr>
          <w:rFonts w:asciiTheme="majorHAnsi" w:hAnsiTheme="majorHAnsi" w:cstheme="majorHAnsi"/>
        </w:rPr>
        <w:fldChar w:fldCharType="end"/>
      </w:r>
      <w:r w:rsidRPr="00C75F50">
        <w:rPr>
          <w:rFonts w:asciiTheme="majorHAnsi" w:hAnsiTheme="majorHAnsi" w:cstheme="majorHAnsi"/>
        </w:rPr>
        <w:t xml:space="preserve">. The device can also analyze clot stability to lysis (CSL; percentage; normal range, 93%–100%) and detect potential hyperfibrinolysis using a dedicated </w:t>
      </w:r>
      <w:proofErr w:type="spellStart"/>
      <w:r w:rsidRPr="00C75F50">
        <w:rPr>
          <w:rFonts w:asciiTheme="majorHAnsi" w:hAnsiTheme="majorHAnsi" w:cstheme="majorHAnsi"/>
        </w:rPr>
        <w:t>QStat</w:t>
      </w:r>
      <w:proofErr w:type="spellEnd"/>
      <w:r w:rsidRPr="00C75F50">
        <w:rPr>
          <w:rFonts w:asciiTheme="majorHAnsi" w:hAnsiTheme="majorHAnsi" w:cstheme="majorHAnsi"/>
        </w:rPr>
        <w:t xml:space="preserve"> channel. CSL is expressed as the normalized difference between CS over time in the absence versus presence of tranexamic acid during analysis </w:t>
      </w:r>
      <w:r w:rsidRPr="00C75F50">
        <w:rPr>
          <w:rFonts w:asciiTheme="majorHAnsi" w:hAnsiTheme="majorHAnsi" w:cstheme="majorHAnsi"/>
        </w:rPr>
        <w:fldChar w:fldCharType="begin"/>
      </w:r>
      <w:r w:rsidR="0010233E" w:rsidRPr="00C75F50">
        <w:rPr>
          <w:rFonts w:asciiTheme="majorHAnsi" w:hAnsiTheme="majorHAnsi" w:cstheme="majorHAnsi"/>
        </w:rPr>
        <w:instrText xml:space="preserve"> ADDIN ZOTERO_ITEM CSL_CITATION {"citationID":"bJB2kPI5","properties":{"formattedCitation":"\\super 5\\nosupersub{}","plainCitation":"5","noteIndex":0},"citationItems":[{"id":3369,"uris":["http://zotero.org/users/1864664/items/YSLSWXGY"],"itemData":{"id":3369,"type":"article-journal","abstract":"Major surgical procedures often result in significant intra- and postoperative bleeding. The ability to identify the cause of the bleeding has the potential to reduce the transfusion of blood products and improve patient care. We present a novel device, the Quantra Hemostasis Analyzer, which has been designed for automated, rapid, near-patient monitoring of hemostasis. The Quantra is based on Sonic Estimation of Elasticity via Resonance Sonorheometry, a proprietary technology that uses ultrasound to measure clot time and clot stiffness from changes in viscoelastic properties of whole blood during coagulation. We present results of internal validation and analytical performance testing of the technology and demonstrate the ability to characterize the key functional components of hemostasis.","container-title":"Anesthesia and Analgesia","DOI":"10.1213/ANE.0000000000001413","ISSN":"1526-7598","issue":"6","journalAbbreviation":"Anesth Analg","language":"eng","page":"1372-1379","PMID":"27224934","PMCID":"PMC5536171","source":"PubMed","title":"A Novel Device for the Evaluation of Hemostatic Function in Critical Care Settings","volume":"123","author":[{"family":"Ferrante","given":"Elisa A."},{"family":"Blasier","given":"Kiev R."},{"family":"Givens","given":"Thomas B."},{"family":"Lloyd","given":"Cynthia A."},{"family":"Fischer","given":"Timothy J."},{"family":"Viola","given":"Francesco"}],"issued":{"date-parts":[["2016",12]]}}}],"schema":"https://github.com/citation-style-language/schema/raw/master/csl-citation.json"} </w:instrText>
      </w:r>
      <w:r w:rsidRPr="00C75F50">
        <w:rPr>
          <w:rFonts w:asciiTheme="majorHAnsi" w:hAnsiTheme="majorHAnsi" w:cstheme="majorHAnsi"/>
        </w:rPr>
        <w:fldChar w:fldCharType="separate"/>
      </w:r>
      <w:r w:rsidR="0010233E" w:rsidRPr="00C75F50">
        <w:rPr>
          <w:rFonts w:ascii="Calibri Light" w:hAnsi="Calibri Light" w:cs="Calibri Light"/>
          <w:szCs w:val="24"/>
          <w:vertAlign w:val="superscript"/>
        </w:rPr>
        <w:t>5</w:t>
      </w:r>
      <w:r w:rsidRPr="00C75F50">
        <w:rPr>
          <w:rFonts w:asciiTheme="majorHAnsi" w:hAnsiTheme="majorHAnsi" w:cstheme="majorHAnsi"/>
        </w:rPr>
        <w:fldChar w:fldCharType="end"/>
      </w:r>
      <w:r w:rsidRPr="00C75F50">
        <w:rPr>
          <w:rFonts w:asciiTheme="majorHAnsi" w:hAnsiTheme="majorHAnsi" w:cstheme="majorHAnsi"/>
        </w:rPr>
        <w:t>.</w:t>
      </w:r>
    </w:p>
    <w:p w14:paraId="237460FF" w14:textId="77777777" w:rsidR="00EF0750" w:rsidRPr="00C75F50" w:rsidRDefault="00EF0750" w:rsidP="00EF0750">
      <w:pPr>
        <w:spacing w:line="360" w:lineRule="auto"/>
        <w:jc w:val="both"/>
        <w:rPr>
          <w:rFonts w:asciiTheme="majorHAnsi" w:hAnsiTheme="majorHAnsi" w:cstheme="majorHAnsi"/>
        </w:rPr>
      </w:pPr>
      <w:r w:rsidRPr="00C75F50">
        <w:rPr>
          <w:rFonts w:asciiTheme="majorHAnsi" w:hAnsiTheme="majorHAnsi" w:cstheme="majorHAnsi"/>
        </w:rPr>
        <w:t xml:space="preserve">Standard laboratory coagulation tests included prothrombin time/international normalized ratio (INR), </w:t>
      </w:r>
      <w:proofErr w:type="spellStart"/>
      <w:r w:rsidRPr="00C75F50">
        <w:rPr>
          <w:rFonts w:asciiTheme="majorHAnsi" w:hAnsiTheme="majorHAnsi" w:cstheme="majorHAnsi"/>
        </w:rPr>
        <w:t>aPTT</w:t>
      </w:r>
      <w:proofErr w:type="spellEnd"/>
      <w:r w:rsidRPr="00C75F50">
        <w:rPr>
          <w:rFonts w:asciiTheme="majorHAnsi" w:hAnsiTheme="majorHAnsi" w:cstheme="majorHAnsi"/>
        </w:rPr>
        <w:t xml:space="preserve"> ratio versus control, </w:t>
      </w:r>
      <w:proofErr w:type="spellStart"/>
      <w:r w:rsidRPr="00C75F50">
        <w:rPr>
          <w:rFonts w:asciiTheme="majorHAnsi" w:hAnsiTheme="majorHAnsi" w:cstheme="majorHAnsi"/>
        </w:rPr>
        <w:t>Clauss</w:t>
      </w:r>
      <w:proofErr w:type="spellEnd"/>
      <w:r w:rsidRPr="00C75F50">
        <w:rPr>
          <w:rFonts w:asciiTheme="majorHAnsi" w:hAnsiTheme="majorHAnsi" w:cstheme="majorHAnsi"/>
        </w:rPr>
        <w:t xml:space="preserve"> fibrinogen assay, and platelet count performed as rapidly as possible after arterial sampling.</w:t>
      </w:r>
    </w:p>
    <w:p w14:paraId="42B9EA7B" w14:textId="77777777" w:rsidR="00EF0750" w:rsidRPr="00C75F50" w:rsidRDefault="00EF0750" w:rsidP="00EF0750">
      <w:pPr>
        <w:spacing w:line="360" w:lineRule="auto"/>
        <w:jc w:val="both"/>
        <w:rPr>
          <w:rFonts w:asciiTheme="majorHAnsi" w:hAnsiTheme="majorHAnsi" w:cstheme="majorHAnsi"/>
          <w:i/>
          <w:iCs/>
        </w:rPr>
      </w:pPr>
      <w:r w:rsidRPr="00C75F50">
        <w:rPr>
          <w:rFonts w:asciiTheme="majorHAnsi" w:hAnsiTheme="majorHAnsi" w:cstheme="majorHAnsi"/>
          <w:i/>
          <w:iCs/>
        </w:rPr>
        <w:t>Data collection (supplemental data)</w:t>
      </w:r>
    </w:p>
    <w:p w14:paraId="71655456" w14:textId="77777777" w:rsidR="00EF0750" w:rsidRPr="00C75F50" w:rsidRDefault="00EF0750" w:rsidP="00EF0750">
      <w:pPr>
        <w:spacing w:line="360" w:lineRule="auto"/>
        <w:jc w:val="both"/>
        <w:rPr>
          <w:rFonts w:asciiTheme="majorHAnsi" w:hAnsiTheme="majorHAnsi" w:cstheme="majorHAnsi"/>
        </w:rPr>
      </w:pPr>
      <w:r w:rsidRPr="00C75F50">
        <w:rPr>
          <w:rFonts w:asciiTheme="majorHAnsi" w:hAnsiTheme="majorHAnsi" w:cstheme="majorHAnsi"/>
        </w:rPr>
        <w:t>Data extracted from medical records included demographics (age, sex, weight, height) and use of anticoagulants and/or antithrombotic agents prior to admission (drug class specified).</w:t>
      </w:r>
    </w:p>
    <w:p w14:paraId="57615769" w14:textId="0800F32D" w:rsidR="00EF0750" w:rsidRPr="00C75F50" w:rsidRDefault="00EF0750" w:rsidP="00EF0750">
      <w:pPr>
        <w:spacing w:line="360" w:lineRule="auto"/>
        <w:jc w:val="both"/>
        <w:rPr>
          <w:rFonts w:asciiTheme="majorHAnsi" w:hAnsiTheme="majorHAnsi" w:cstheme="majorHAnsi"/>
        </w:rPr>
      </w:pPr>
      <w:r w:rsidRPr="00C75F50">
        <w:rPr>
          <w:rFonts w:asciiTheme="majorHAnsi" w:hAnsiTheme="majorHAnsi" w:cstheme="majorHAnsi"/>
        </w:rPr>
        <w:lastRenderedPageBreak/>
        <w:t xml:space="preserve">Clinical variables comprised prehospital and admission hemodynamics (systolic and diastolic blood pressure, heart rate), occurrence of cardiac arrest, Glasgow Coma Scale score, use of invasive mechanical ventilation, and initial body temperature. Severity scores computed at admission included SOFA (Sequential Organ Failure Assessment), ISS (Injury Severity Score), ASA (American society of anesthesiologist), SAPS II (Simplified acute physiology score) and the Assessment of Blood Consumption (ABC) score </w:t>
      </w:r>
      <w:r w:rsidRPr="00C75F50">
        <w:rPr>
          <w:rFonts w:asciiTheme="majorHAnsi" w:hAnsiTheme="majorHAnsi" w:cstheme="majorHAnsi"/>
        </w:rPr>
        <w:fldChar w:fldCharType="begin"/>
      </w:r>
      <w:r w:rsidR="0010233E" w:rsidRPr="00C75F50">
        <w:rPr>
          <w:rFonts w:asciiTheme="majorHAnsi" w:hAnsiTheme="majorHAnsi" w:cstheme="majorHAnsi"/>
        </w:rPr>
        <w:instrText xml:space="preserve"> ADDIN ZOTERO_ITEM CSL_CITATION {"citationID":"h4clpWa9","properties":{"formattedCitation":"\\super 4\\nosupersub{}","plainCitation":"4","noteIndex":0},"citationItems":[{"id":96,"uris":["http://zotero.org/users/1864664/items/YHTS2R32"],"itemData":{"id":96,"type":"article-journal","abstract":"BACKGROUND: Massive transfusion (MT) occurs in about 3% of civilian and 8% of military trauma patients. Although many centers have implemented MT protocols, most do not have a standardized initiation policy. The purpose of this study was to validate previously described MT scoring systems and compare these to a simplified nonlaboratory dependent scoring system (Assessment of Blood Consumption [ABC] score).\nMETHODS: Retrospective cohort of all level I adult trauma patients transported directly from the scene (July 2005 to June 2006). Trauma-Associated Severe Hemorrhage (TASH) and McLaughlin scores calculated according to published methods. ABC score was assigned based on four nonweighted parameters: penetrating mechanism, positive focused assessment sonography for trauma, arrival systolic blood pressure of 90 mm Hg or less, and arrival heart rate &gt; or = 120 bpm. Area under the receiver operating characteristic curve (AUROC) used to compare scoring systems.\nRESULTS: Five hundred ninety-six patients were available for analysis; and the overall MT rate of 12.4%. Patients receiving MT had higher TASH (median, 6 vs. 13; p &lt; 0.001), McLaughlin (median, 2.4 vs. 3.4; p &lt; 0.001) and ABC (median, 1 vs. 2; p &lt; 0.001) scores. TASH (AUROC = 0.842), McLaughlin (AUROC = 0.846), and ABC (AUROC = 0.842) scores were all good predictors of MT, and the difference between the scores was not statistically significant. ABC score of 2 or greater was 75% sensitive and 86% specific for predicting MT (correctly classified 85%).\nCONCLUSIONS: The ABC score, which uses nonlaboratory, nonweighted parameters, is a simple and accurate in identifying patients who will require MT as compared with those previously published scores.","container-title":"The Journal of Trauma","DOI":"10.1097/TA.0b013e3181961c35","ISSN":"1529-8809","issue":"2","journalAbbreviation":"J Trauma","language":"eng","page":"346-352","PMID":"19204506","source":"PubMed","title":"Early prediction of massive transfusion in trauma: simple as ABC (assessment of blood consumption)?","title-short":"Early prediction of massive transfusion in trauma","volume":"66","author":[{"family":"Nunez","given":"Timothy C."},{"family":"Voskresensky","given":"Igor V."},{"family":"Dossett","given":"Lesly A."},{"family":"Shinall","given":"Ricky"},{"family":"Dutton","given":"William D."},{"family":"Cotton","given":"Bryan A."}],"issued":{"date-parts":[["2009",2]]}}}],"schema":"https://github.com/citation-style-language/schema/raw/master/csl-citation.json"} </w:instrText>
      </w:r>
      <w:r w:rsidRPr="00C75F50">
        <w:rPr>
          <w:rFonts w:asciiTheme="majorHAnsi" w:hAnsiTheme="majorHAnsi" w:cstheme="majorHAnsi"/>
        </w:rPr>
        <w:fldChar w:fldCharType="separate"/>
      </w:r>
      <w:r w:rsidR="0010233E" w:rsidRPr="00C75F50">
        <w:rPr>
          <w:rFonts w:ascii="Calibri Light" w:hAnsi="Calibri Light" w:cs="Calibri Light"/>
          <w:szCs w:val="24"/>
          <w:vertAlign w:val="superscript"/>
        </w:rPr>
        <w:t>4</w:t>
      </w:r>
      <w:r w:rsidRPr="00C75F50">
        <w:rPr>
          <w:rFonts w:asciiTheme="majorHAnsi" w:hAnsiTheme="majorHAnsi" w:cstheme="majorHAnsi"/>
        </w:rPr>
        <w:fldChar w:fldCharType="end"/>
      </w:r>
      <w:r w:rsidRPr="00C75F50">
        <w:rPr>
          <w:rFonts w:asciiTheme="majorHAnsi" w:hAnsiTheme="majorHAnsi" w:cstheme="majorHAnsi"/>
        </w:rPr>
        <w:t xml:space="preserve"> . </w:t>
      </w:r>
    </w:p>
    <w:p w14:paraId="4C632DD6" w14:textId="1591EDAA" w:rsidR="00EF0750" w:rsidRPr="00C75F50" w:rsidRDefault="00EF0750" w:rsidP="00EF0750">
      <w:pPr>
        <w:spacing w:line="360" w:lineRule="auto"/>
        <w:jc w:val="both"/>
        <w:rPr>
          <w:rFonts w:asciiTheme="majorHAnsi" w:hAnsiTheme="majorHAnsi" w:cstheme="majorHAnsi"/>
        </w:rPr>
      </w:pPr>
      <w:r w:rsidRPr="00C75F50">
        <w:rPr>
          <w:rFonts w:asciiTheme="majorHAnsi" w:hAnsiTheme="majorHAnsi" w:cstheme="majorHAnsi"/>
        </w:rPr>
        <w:t xml:space="preserve">The ABC score was calculated for each patient using the worst prehospital and admission values </w:t>
      </w:r>
      <w:r w:rsidRPr="00C75F50">
        <w:rPr>
          <w:rFonts w:asciiTheme="majorHAnsi" w:hAnsiTheme="majorHAnsi" w:cstheme="majorHAnsi"/>
        </w:rPr>
        <w:fldChar w:fldCharType="begin"/>
      </w:r>
      <w:r w:rsidR="0010233E" w:rsidRPr="00C75F50">
        <w:rPr>
          <w:rFonts w:asciiTheme="majorHAnsi" w:hAnsiTheme="majorHAnsi" w:cstheme="majorHAnsi"/>
        </w:rPr>
        <w:instrText xml:space="preserve"> ADDIN ZOTERO_ITEM CSL_CITATION {"citationID":"NtGvy3wu","properties":{"formattedCitation":"\\super 4\\nosupersub{}","plainCitation":"4","noteIndex":0},"citationItems":[{"id":96,"uris":["http://zotero.org/users/1864664/items/YHTS2R32"],"itemData":{"id":96,"type":"article-journal","abstract":"BACKGROUND: Massive transfusion (MT) occurs in about 3% of civilian and 8% of military trauma patients. Although many centers have implemented MT protocols, most do not have a standardized initiation policy. The purpose of this study was to validate previously described MT scoring systems and compare these to a simplified nonlaboratory dependent scoring system (Assessment of Blood Consumption [ABC] score).\nMETHODS: Retrospective cohort of all level I adult trauma patients transported directly from the scene (July 2005 to June 2006). Trauma-Associated Severe Hemorrhage (TASH) and McLaughlin scores calculated according to published methods. ABC score was assigned based on four nonweighted parameters: penetrating mechanism, positive focused assessment sonography for trauma, arrival systolic blood pressure of 90 mm Hg or less, and arrival heart rate &gt; or = 120 bpm. Area under the receiver operating characteristic curve (AUROC) used to compare scoring systems.\nRESULTS: Five hundred ninety-six patients were available for analysis; and the overall MT rate of 12.4%. Patients receiving MT had higher TASH (median, 6 vs. 13; p &lt; 0.001), McLaughlin (median, 2.4 vs. 3.4; p &lt; 0.001) and ABC (median, 1 vs. 2; p &lt; 0.001) scores. TASH (AUROC = 0.842), McLaughlin (AUROC = 0.846), and ABC (AUROC = 0.842) scores were all good predictors of MT, and the difference between the scores was not statistically significant. ABC score of 2 or greater was 75% sensitive and 86% specific for predicting MT (correctly classified 85%).\nCONCLUSIONS: The ABC score, which uses nonlaboratory, nonweighted parameters, is a simple and accurate in identifying patients who will require MT as compared with those previously published scores.","container-title":"The Journal of Trauma","DOI":"10.1097/TA.0b013e3181961c35","ISSN":"1529-8809","issue":"2","journalAbbreviation":"J Trauma","language":"eng","page":"346-352","PMID":"19204506","source":"PubMed","title":"Early prediction of massive transfusion in trauma: simple as ABC (assessment of blood consumption)?","title-short":"Early prediction of massive transfusion in trauma","volume":"66","author":[{"family":"Nunez","given":"Timothy C."},{"family":"Voskresensky","given":"Igor V."},{"family":"Dossett","given":"Lesly A."},{"family":"Shinall","given":"Ricky"},{"family":"Dutton","given":"William D."},{"family":"Cotton","given":"Bryan A."}],"issued":{"date-parts":[["2009",2]]}}}],"schema":"https://github.com/citation-style-language/schema/raw/master/csl-citation.json"} </w:instrText>
      </w:r>
      <w:r w:rsidRPr="00C75F50">
        <w:rPr>
          <w:rFonts w:asciiTheme="majorHAnsi" w:hAnsiTheme="majorHAnsi" w:cstheme="majorHAnsi"/>
        </w:rPr>
        <w:fldChar w:fldCharType="separate"/>
      </w:r>
      <w:r w:rsidR="0010233E" w:rsidRPr="00C75F50">
        <w:rPr>
          <w:rFonts w:ascii="Calibri Light" w:hAnsi="Calibri Light" w:cs="Calibri Light"/>
          <w:szCs w:val="24"/>
          <w:vertAlign w:val="superscript"/>
        </w:rPr>
        <w:t>4</w:t>
      </w:r>
      <w:r w:rsidRPr="00C75F50">
        <w:rPr>
          <w:rFonts w:asciiTheme="majorHAnsi" w:hAnsiTheme="majorHAnsi" w:cstheme="majorHAnsi"/>
        </w:rPr>
        <w:fldChar w:fldCharType="end"/>
      </w:r>
      <w:r w:rsidRPr="00C75F50">
        <w:rPr>
          <w:rFonts w:asciiTheme="majorHAnsi" w:hAnsiTheme="majorHAnsi" w:cstheme="majorHAnsi"/>
        </w:rPr>
        <w:t xml:space="preserve">. An ABC score &gt;1 (scale 0–4) is associated with a high probability of massive transfusion. Massive transfusion was defined as transfusion of &gt;4 units of red blood cells in the six hours after ICU admission or a transfusion of ≥10 units in the 24 hours since admission. Trauma characteristics were recorded, including mechanism (road traffic collision, fall, penetrating trauma, other) and the presence of free fluid on initial Focused Assessment Sonography for Trauma (FAST) </w:t>
      </w:r>
      <w:r w:rsidRPr="00C75F50">
        <w:rPr>
          <w:rFonts w:asciiTheme="majorHAnsi" w:hAnsiTheme="majorHAnsi" w:cstheme="majorHAnsi"/>
        </w:rPr>
        <w:fldChar w:fldCharType="begin"/>
      </w:r>
      <w:r w:rsidR="0010233E" w:rsidRPr="00C75F50">
        <w:rPr>
          <w:rFonts w:asciiTheme="majorHAnsi" w:hAnsiTheme="majorHAnsi" w:cstheme="majorHAnsi"/>
        </w:rPr>
        <w:instrText xml:space="preserve"> ADDIN ZOTERO_ITEM CSL_CITATION {"citationID":"kimocsyI","properties":{"formattedCitation":"\\super 4,7\\nosupersub{}","plainCitation":"4,7","noteIndex":0},"citationItems":[{"id":96,"uris":["http://zotero.org/users/1864664/items/YHTS2R32"],"itemData":{"id":96,"type":"article-journal","abstract":"BACKGROUND: Massive transfusion (MT) occurs in about 3% of civilian and 8% of military trauma patients. Although many centers have implemented MT protocols, most do not have a standardized initiation policy. The purpose of this study was to validate previously described MT scoring systems and compare these to a simplified nonlaboratory dependent scoring system (Assessment of Blood Consumption [ABC] score).\nMETHODS: Retrospective cohort of all level I adult trauma patients transported directly from the scene (July 2005 to June 2006). Trauma-Associated Severe Hemorrhage (TASH) and McLaughlin scores calculated according to published methods. ABC score was assigned based on four nonweighted parameters: penetrating mechanism, positive focused assessment sonography for trauma, arrival systolic blood pressure of 90 mm Hg or less, and arrival heart rate &gt; or = 120 bpm. Area under the receiver operating characteristic curve (AUROC) used to compare scoring systems.\nRESULTS: Five hundred ninety-six patients were available for analysis; and the overall MT rate of 12.4%. Patients receiving MT had higher TASH (median, 6 vs. 13; p &lt; 0.001), McLaughlin (median, 2.4 vs. 3.4; p &lt; 0.001) and ABC (median, 1 vs. 2; p &lt; 0.001) scores. TASH (AUROC = 0.842), McLaughlin (AUROC = 0.846), and ABC (AUROC = 0.842) scores were all good predictors of MT, and the difference between the scores was not statistically significant. ABC score of 2 or greater was 75% sensitive and 86% specific for predicting MT (correctly classified 85%).\nCONCLUSIONS: The ABC score, which uses nonlaboratory, nonweighted parameters, is a simple and accurate in identifying patients who will require MT as compared with those previously published scores.","container-title":"The Journal of Trauma","DOI":"10.1097/TA.0b013e3181961c35","ISSN":"1529-8809","issue":"2","journalAbbreviation":"J Trauma","language":"eng","page":"346-352","PMID":"19204506","source":"PubMed","title":"Early prediction of massive transfusion in trauma: simple as ABC (assessment of blood consumption)?","title-short":"Early prediction of massive transfusion in trauma","volume":"66","author":[{"family":"Nunez","given":"Timothy C."},{"family":"Voskresensky","given":"Igor V."},{"family":"Dossett","given":"Lesly A."},{"family":"Shinall","given":"Ricky"},{"family":"Dutton","given":"William D."},{"family":"Cotton","given":"Bryan A."}],"issued":{"date-parts":[["2009",2]]}}},{"id":930,"uris":["http://zotero.org/users/1864664/items/XHF3Q2PI"],"itemData":{"id":930,"type":"article-journal","abstract":"BACKGROUND: The initial management of a trauma patient is a critical and demanding period. The use of extended focused assessment sonography for trauma (eFAST) has become more prevalent in trauma rooms, raising questions about the real \"added value\" of chest X-rays (CXRs) and pelvic X-rays (PXR), particularly in haemodynamically stable trauma patients. The aim of this study was to evaluate the effectiveness of a management protocol integrating eFAST and excluding X-rays in stable trauma patients.\nMETHODS: This was a prospective, interventional, single-centre study including all primary blunt trauma patients admitted to the trauma bay with a suspicion of severe trauma. All patients underwent physical examination and eFAST (assessing abdomen, pelvis, pericardium and pleura) before a whole-body CT scan (WBCT). Patients fulfilling all stability criteria at any time in transit from the scene of the accident to the hospital were managed in the trauma bay without chest and PXR.\nRESULTS: Amongst 430 patients, 148 fulfilled the stability criteria (stability criteria group) of which 122 (82 %) had no X-rays in the trauma bay. No diagnostic failure with an immediate clinical impact was identified in the stability criteria group (SC group). All cases of pneumothorax requiring chest drainage were identified by eFAST associated with a clinical examination before the WBCT scan in the SC group. The time spent in the trauma bay was significantly shorter for the SC group without X-rays compared to those who received any X-ray (25 [20; 35] vs. 38 [30; 60] min, respectively; p &lt; 0.0001). An analysis of the cost and radiation exposure showed savings of 7000 Є and 100 mSv, respectively.\nCONCLUSIONS: No unrecognized diagnostic with a clinical impact due to the lack of CXR and PXR during the initial management of stable trauma patients was observed. The eFAST associated with physical examination provided the information necessary to safely complete the WBCT scan. It allowed a sensible cost and radiation saving.","container-title":"Annals of Intensive Care","DOI":"10.1186/s13613-016-0166-0","ISSN":"2110-5820","issue":"1","journalAbbreviation":"Ann Intensive Care","language":"eng","page":"62","PMID":"27401440","PMCID":"PMC4940356","source":"PubMed","title":"Integrating eFAST in the initial management of stable trauma patients: the end of plain film radiography","title-short":"Integrating eFAST in the initial management of stable trauma patients","volume":"6","author":[{"family":"Hamada","given":"Sophie Rym"},{"family":"Delhaye","given":"Nathalie"},{"family":"Kerever","given":"Sebastien"},{"family":"Harrois","given":"Anatole"},{"family":"Duranteau","given":"Jacques"}],"issued":{"date-parts":[["2016",12]]}}}],"schema":"https://github.com/citation-style-language/schema/raw/master/csl-citation.json"} </w:instrText>
      </w:r>
      <w:r w:rsidRPr="00C75F50">
        <w:rPr>
          <w:rFonts w:asciiTheme="majorHAnsi" w:hAnsiTheme="majorHAnsi" w:cstheme="majorHAnsi"/>
        </w:rPr>
        <w:fldChar w:fldCharType="separate"/>
      </w:r>
      <w:r w:rsidR="0010233E" w:rsidRPr="00C75F50">
        <w:rPr>
          <w:rFonts w:ascii="Calibri Light" w:hAnsi="Calibri Light" w:cs="Calibri Light"/>
          <w:szCs w:val="24"/>
          <w:vertAlign w:val="superscript"/>
        </w:rPr>
        <w:t>4,7</w:t>
      </w:r>
      <w:r w:rsidRPr="00C75F50">
        <w:rPr>
          <w:rFonts w:asciiTheme="majorHAnsi" w:hAnsiTheme="majorHAnsi" w:cstheme="majorHAnsi"/>
        </w:rPr>
        <w:fldChar w:fldCharType="end"/>
      </w:r>
      <w:r w:rsidRPr="00C75F50">
        <w:rPr>
          <w:rFonts w:asciiTheme="majorHAnsi" w:hAnsiTheme="majorHAnsi" w:cstheme="majorHAnsi"/>
        </w:rPr>
        <w:t>.</w:t>
      </w:r>
    </w:p>
    <w:p w14:paraId="13E24AA7" w14:textId="77777777" w:rsidR="00EF0750" w:rsidRPr="00C75F50" w:rsidRDefault="00EF0750" w:rsidP="00EF0750">
      <w:pPr>
        <w:spacing w:line="360" w:lineRule="auto"/>
        <w:jc w:val="both"/>
        <w:rPr>
          <w:rFonts w:asciiTheme="majorHAnsi" w:hAnsiTheme="majorHAnsi" w:cstheme="majorHAnsi"/>
        </w:rPr>
      </w:pPr>
      <w:r w:rsidRPr="00C75F50">
        <w:rPr>
          <w:rFonts w:asciiTheme="majorHAnsi" w:hAnsiTheme="majorHAnsi" w:cstheme="majorHAnsi"/>
        </w:rPr>
        <w:t>Laboratory evaluation included complete blood count, coagulation profile (as above), serum creatinine, bilirubin, and arterial lactate on the first sample collected at ICU admission. Transfusion management was summarized by the number of blood products administered (red blood cells, plasma, platelets, fibrinogen concentrate) and the total volume of intravenous fluids in the first 24 hours. Other therapies (norepinephrine, tranexamic acid, invasive mechanical ventilation) were also recorded.</w:t>
      </w:r>
    </w:p>
    <w:p w14:paraId="6B56AF53" w14:textId="77777777" w:rsidR="00EF0750" w:rsidRPr="00C75F50" w:rsidRDefault="00EF0750" w:rsidP="00EF0750">
      <w:pPr>
        <w:spacing w:line="360" w:lineRule="auto"/>
        <w:jc w:val="both"/>
        <w:rPr>
          <w:rFonts w:asciiTheme="majorHAnsi" w:hAnsiTheme="majorHAnsi" w:cstheme="majorHAnsi"/>
        </w:rPr>
      </w:pPr>
      <w:r w:rsidRPr="00C75F50">
        <w:rPr>
          <w:rFonts w:asciiTheme="majorHAnsi" w:hAnsiTheme="majorHAnsi" w:cstheme="majorHAnsi"/>
        </w:rPr>
        <w:t xml:space="preserve">Outcome data included ICU and hospital length of stay and thromboembolic events. Vital status was assessed at ICU discharge and 30 days after admission. In addition, the number of </w:t>
      </w:r>
      <w:proofErr w:type="spellStart"/>
      <w:r w:rsidRPr="00C75F50">
        <w:rPr>
          <w:rFonts w:asciiTheme="majorHAnsi" w:hAnsiTheme="majorHAnsi" w:cstheme="majorHAnsi"/>
        </w:rPr>
        <w:t>Quantra</w:t>
      </w:r>
      <w:proofErr w:type="spellEnd"/>
      <w:r w:rsidRPr="00C75F50">
        <w:rPr>
          <w:rFonts w:asciiTheme="majorHAnsi" w:hAnsiTheme="majorHAnsi" w:cstheme="majorHAnsi"/>
        </w:rPr>
        <w:t xml:space="preserve">® test failure was recorded and reported relative to the total number of tests performed per patient (each </w:t>
      </w:r>
      <w:proofErr w:type="spellStart"/>
      <w:r w:rsidRPr="00C75F50">
        <w:rPr>
          <w:rFonts w:asciiTheme="majorHAnsi" w:hAnsiTheme="majorHAnsi" w:cstheme="majorHAnsi"/>
        </w:rPr>
        <w:t>Quantra</w:t>
      </w:r>
      <w:proofErr w:type="spellEnd"/>
      <w:r w:rsidRPr="00C75F50">
        <w:rPr>
          <w:rFonts w:asciiTheme="majorHAnsi" w:hAnsiTheme="majorHAnsi" w:cstheme="majorHAnsi"/>
        </w:rPr>
        <w:t xml:space="preserve"> analysis gives five tests/parameters per patients: CT, CS, FCS, PCS, CSL).</w:t>
      </w:r>
    </w:p>
    <w:p w14:paraId="08D4B0F1" w14:textId="5D58B551" w:rsidR="00021326" w:rsidRPr="00C75F50" w:rsidRDefault="00021326">
      <w:pPr>
        <w:rPr>
          <w:rFonts w:asciiTheme="majorHAnsi" w:hAnsiTheme="majorHAnsi" w:cstheme="majorHAnsi"/>
          <w:lang w:val="fr-FR"/>
        </w:rPr>
      </w:pPr>
      <w:proofErr w:type="spellStart"/>
      <w:proofErr w:type="gramStart"/>
      <w:r w:rsidRPr="00C75F50">
        <w:rPr>
          <w:rFonts w:asciiTheme="majorHAnsi" w:hAnsiTheme="majorHAnsi" w:cstheme="majorHAnsi"/>
          <w:lang w:val="fr-FR"/>
        </w:rPr>
        <w:t>R</w:t>
      </w:r>
      <w:r w:rsidR="0010233E" w:rsidRPr="00C75F50">
        <w:rPr>
          <w:rFonts w:asciiTheme="majorHAnsi" w:hAnsiTheme="majorHAnsi" w:cstheme="majorHAnsi"/>
          <w:lang w:val="fr-FR"/>
        </w:rPr>
        <w:t>e</w:t>
      </w:r>
      <w:r w:rsidRPr="00C75F50">
        <w:rPr>
          <w:rFonts w:asciiTheme="majorHAnsi" w:hAnsiTheme="majorHAnsi" w:cstheme="majorHAnsi"/>
          <w:lang w:val="fr-FR"/>
        </w:rPr>
        <w:t>f</w:t>
      </w:r>
      <w:r w:rsidR="0010233E" w:rsidRPr="00C75F50">
        <w:rPr>
          <w:rFonts w:asciiTheme="majorHAnsi" w:hAnsiTheme="majorHAnsi" w:cstheme="majorHAnsi"/>
          <w:lang w:val="fr-FR"/>
        </w:rPr>
        <w:t>e</w:t>
      </w:r>
      <w:r w:rsidRPr="00C75F50">
        <w:rPr>
          <w:rFonts w:asciiTheme="majorHAnsi" w:hAnsiTheme="majorHAnsi" w:cstheme="majorHAnsi"/>
          <w:lang w:val="fr-FR"/>
        </w:rPr>
        <w:t>rences</w:t>
      </w:r>
      <w:proofErr w:type="spellEnd"/>
      <w:r w:rsidRPr="00C75F50">
        <w:rPr>
          <w:rFonts w:asciiTheme="majorHAnsi" w:hAnsiTheme="majorHAnsi" w:cstheme="majorHAnsi"/>
          <w:lang w:val="fr-FR"/>
        </w:rPr>
        <w:t>:</w:t>
      </w:r>
      <w:proofErr w:type="gramEnd"/>
    </w:p>
    <w:p w14:paraId="377F502A" w14:textId="77777777" w:rsidR="0010233E" w:rsidRPr="00C75F50" w:rsidRDefault="00021326" w:rsidP="0010233E">
      <w:pPr>
        <w:pStyle w:val="Bibliographie"/>
        <w:rPr>
          <w:rFonts w:ascii="Calibri Light" w:hAnsi="Calibri Light" w:cs="Calibri Light"/>
        </w:rPr>
      </w:pPr>
      <w:r w:rsidRPr="00C75F50">
        <w:rPr>
          <w:rFonts w:asciiTheme="majorHAnsi" w:hAnsiTheme="majorHAnsi" w:cstheme="majorHAnsi"/>
        </w:rPr>
        <w:fldChar w:fldCharType="begin"/>
      </w:r>
      <w:r w:rsidR="0010233E" w:rsidRPr="00C75F50">
        <w:rPr>
          <w:rFonts w:asciiTheme="majorHAnsi" w:hAnsiTheme="majorHAnsi" w:cstheme="majorHAnsi"/>
          <w:lang w:val="fr-FR"/>
        </w:rPr>
        <w:instrText xml:space="preserve"> ADDIN ZOTERO_BIBL {"uncited":[],"omitted":[],"custom":[]} CSL_BIBLIOGRAPHY </w:instrText>
      </w:r>
      <w:r w:rsidRPr="00C75F50">
        <w:rPr>
          <w:rFonts w:asciiTheme="majorHAnsi" w:hAnsiTheme="majorHAnsi" w:cstheme="majorHAnsi"/>
        </w:rPr>
        <w:fldChar w:fldCharType="separate"/>
      </w:r>
      <w:r w:rsidR="0010233E" w:rsidRPr="00C75F50">
        <w:rPr>
          <w:rFonts w:ascii="Calibri Light" w:hAnsi="Calibri Light" w:cs="Calibri Light"/>
          <w:lang w:val="fr-FR"/>
        </w:rPr>
        <w:t xml:space="preserve">1. </w:t>
      </w:r>
      <w:r w:rsidR="0010233E" w:rsidRPr="00C75F50">
        <w:rPr>
          <w:rFonts w:ascii="Calibri Light" w:hAnsi="Calibri Light" w:cs="Calibri Light"/>
          <w:lang w:val="fr-FR"/>
        </w:rPr>
        <w:tab/>
        <w:t xml:space="preserve">Rossaint R, Afshari A, Bouillon B, et al. </w:t>
      </w:r>
      <w:r w:rsidR="0010233E" w:rsidRPr="00C75F50">
        <w:rPr>
          <w:rFonts w:ascii="Calibri Light" w:hAnsi="Calibri Light" w:cs="Calibri Light"/>
        </w:rPr>
        <w:t xml:space="preserve">The European guideline on management of major bleeding and coagulopathy following trauma: sixth edition. </w:t>
      </w:r>
      <w:r w:rsidR="0010233E" w:rsidRPr="00C75F50">
        <w:rPr>
          <w:rFonts w:ascii="Calibri Light" w:hAnsi="Calibri Light" w:cs="Calibri Light"/>
          <w:i/>
          <w:iCs/>
        </w:rPr>
        <w:t>Critical Care</w:t>
      </w:r>
      <w:r w:rsidR="0010233E" w:rsidRPr="00C75F50">
        <w:rPr>
          <w:rFonts w:ascii="Calibri Light" w:hAnsi="Calibri Light" w:cs="Calibri Light"/>
        </w:rPr>
        <w:t xml:space="preserve"> 2023;27(1):80. </w:t>
      </w:r>
    </w:p>
    <w:p w14:paraId="2A331A59" w14:textId="77777777" w:rsidR="0010233E" w:rsidRPr="00C75F50" w:rsidRDefault="0010233E" w:rsidP="0010233E">
      <w:pPr>
        <w:pStyle w:val="Bibliographie"/>
        <w:rPr>
          <w:rFonts w:ascii="Calibri Light" w:hAnsi="Calibri Light" w:cs="Calibri Light"/>
          <w:lang w:val="fr-FR"/>
        </w:rPr>
      </w:pPr>
      <w:r w:rsidRPr="00C75F50">
        <w:rPr>
          <w:rFonts w:ascii="Calibri Light" w:hAnsi="Calibri Light" w:cs="Calibri Light"/>
        </w:rPr>
        <w:t xml:space="preserve">2. </w:t>
      </w:r>
      <w:r w:rsidRPr="00C75F50">
        <w:rPr>
          <w:rFonts w:ascii="Calibri Light" w:hAnsi="Calibri Light" w:cs="Calibri Light"/>
        </w:rPr>
        <w:tab/>
        <w:t xml:space="preserve">Bouzat P, Ageron F-X, Brun J, et al. A regional trauma system to optimize the pre-hospital triage of trauma patients. </w:t>
      </w:r>
      <w:r w:rsidRPr="00C75F50">
        <w:rPr>
          <w:rFonts w:ascii="Calibri Light" w:hAnsi="Calibri Light" w:cs="Calibri Light"/>
          <w:i/>
          <w:iCs/>
          <w:lang w:val="fr-FR"/>
        </w:rPr>
        <w:t>Crit Care</w:t>
      </w:r>
      <w:r w:rsidRPr="00C75F50">
        <w:rPr>
          <w:rFonts w:ascii="Calibri Light" w:hAnsi="Calibri Light" w:cs="Calibri Light"/>
          <w:lang w:val="fr-FR"/>
        </w:rPr>
        <w:t xml:space="preserve"> 2015;19(1):111. </w:t>
      </w:r>
    </w:p>
    <w:p w14:paraId="05869FED" w14:textId="77777777" w:rsidR="0010233E" w:rsidRPr="00C75F50" w:rsidRDefault="0010233E" w:rsidP="0010233E">
      <w:pPr>
        <w:pStyle w:val="Bibliographie"/>
        <w:rPr>
          <w:rFonts w:ascii="Calibri Light" w:hAnsi="Calibri Light" w:cs="Calibri Light"/>
        </w:rPr>
      </w:pPr>
      <w:r w:rsidRPr="00C75F50">
        <w:rPr>
          <w:rFonts w:ascii="Calibri Light" w:hAnsi="Calibri Light" w:cs="Calibri Light"/>
          <w:lang w:val="fr-FR"/>
        </w:rPr>
        <w:t xml:space="preserve">3. </w:t>
      </w:r>
      <w:r w:rsidRPr="00C75F50">
        <w:rPr>
          <w:rFonts w:ascii="Calibri Light" w:hAnsi="Calibri Light" w:cs="Calibri Light"/>
          <w:lang w:val="fr-FR"/>
        </w:rPr>
        <w:tab/>
        <w:t xml:space="preserve">Hamada SR, Rosa A, Gauss T, et al. </w:t>
      </w:r>
      <w:r w:rsidRPr="00C75F50">
        <w:rPr>
          <w:rFonts w:ascii="Calibri Light" w:hAnsi="Calibri Light" w:cs="Calibri Light"/>
        </w:rPr>
        <w:t xml:space="preserve">Development and validation of a pre-hospital “Red Flag” alert for activation of intra-hospital haemorrhage control response in blunt trauma. </w:t>
      </w:r>
      <w:r w:rsidRPr="00C75F50">
        <w:rPr>
          <w:rFonts w:ascii="Calibri Light" w:hAnsi="Calibri Light" w:cs="Calibri Light"/>
          <w:i/>
          <w:iCs/>
        </w:rPr>
        <w:t>Crit Care</w:t>
      </w:r>
      <w:r w:rsidRPr="00C75F50">
        <w:rPr>
          <w:rFonts w:ascii="Calibri Light" w:hAnsi="Calibri Light" w:cs="Calibri Light"/>
        </w:rPr>
        <w:t xml:space="preserve"> 2018;22(1):113. </w:t>
      </w:r>
    </w:p>
    <w:p w14:paraId="18B2078A" w14:textId="77777777" w:rsidR="0010233E" w:rsidRPr="00C75F50" w:rsidRDefault="0010233E" w:rsidP="0010233E">
      <w:pPr>
        <w:pStyle w:val="Bibliographie"/>
        <w:rPr>
          <w:rFonts w:ascii="Calibri Light" w:hAnsi="Calibri Light" w:cs="Calibri Light"/>
        </w:rPr>
      </w:pPr>
      <w:r w:rsidRPr="00C75F50">
        <w:rPr>
          <w:rFonts w:ascii="Calibri Light" w:hAnsi="Calibri Light" w:cs="Calibri Light"/>
        </w:rPr>
        <w:t xml:space="preserve">4. </w:t>
      </w:r>
      <w:r w:rsidRPr="00C75F50">
        <w:rPr>
          <w:rFonts w:ascii="Calibri Light" w:hAnsi="Calibri Light" w:cs="Calibri Light"/>
        </w:rPr>
        <w:tab/>
        <w:t xml:space="preserve">Nunez TC, Voskresensky IV, Dossett LA, Shinall R, Dutton WD, Cotton BA. Early prediction of massive transfusion in trauma: simple as ABC (assessment of blood consumption)? </w:t>
      </w:r>
      <w:r w:rsidRPr="00C75F50">
        <w:rPr>
          <w:rFonts w:ascii="Calibri Light" w:hAnsi="Calibri Light" w:cs="Calibri Light"/>
          <w:i/>
          <w:iCs/>
        </w:rPr>
        <w:t>J Trauma</w:t>
      </w:r>
      <w:r w:rsidRPr="00C75F50">
        <w:rPr>
          <w:rFonts w:ascii="Calibri Light" w:hAnsi="Calibri Light" w:cs="Calibri Light"/>
        </w:rPr>
        <w:t xml:space="preserve"> 2009;66(2):346–352. </w:t>
      </w:r>
    </w:p>
    <w:p w14:paraId="00D7F4B4" w14:textId="77777777" w:rsidR="0010233E" w:rsidRPr="00C75F50" w:rsidRDefault="0010233E" w:rsidP="0010233E">
      <w:pPr>
        <w:pStyle w:val="Bibliographie"/>
        <w:rPr>
          <w:rFonts w:ascii="Calibri Light" w:hAnsi="Calibri Light" w:cs="Calibri Light"/>
        </w:rPr>
      </w:pPr>
      <w:r w:rsidRPr="00C75F50">
        <w:rPr>
          <w:rFonts w:ascii="Calibri Light" w:hAnsi="Calibri Light" w:cs="Calibri Light"/>
        </w:rPr>
        <w:t xml:space="preserve">5. </w:t>
      </w:r>
      <w:r w:rsidRPr="00C75F50">
        <w:rPr>
          <w:rFonts w:ascii="Calibri Light" w:hAnsi="Calibri Light" w:cs="Calibri Light"/>
        </w:rPr>
        <w:tab/>
        <w:t xml:space="preserve">Ferrante EA, Blasier KR, Givens TB, Lloyd CA, Fischer TJ, Viola F. A Novel Device for the Evaluation of Hemostatic Function in Critical Care Settings. </w:t>
      </w:r>
      <w:r w:rsidRPr="00C75F50">
        <w:rPr>
          <w:rFonts w:ascii="Calibri Light" w:hAnsi="Calibri Light" w:cs="Calibri Light"/>
          <w:i/>
          <w:iCs/>
        </w:rPr>
        <w:t>Anesth Analg</w:t>
      </w:r>
      <w:r w:rsidRPr="00C75F50">
        <w:rPr>
          <w:rFonts w:ascii="Calibri Light" w:hAnsi="Calibri Light" w:cs="Calibri Light"/>
        </w:rPr>
        <w:t xml:space="preserve"> 2016;123(6):1372–1379. </w:t>
      </w:r>
    </w:p>
    <w:p w14:paraId="77D36060" w14:textId="77777777" w:rsidR="0010233E" w:rsidRPr="00C75F50" w:rsidRDefault="0010233E" w:rsidP="0010233E">
      <w:pPr>
        <w:pStyle w:val="Bibliographie"/>
        <w:rPr>
          <w:rFonts w:ascii="Calibri Light" w:hAnsi="Calibri Light" w:cs="Calibri Light"/>
        </w:rPr>
      </w:pPr>
      <w:r w:rsidRPr="00C75F50">
        <w:rPr>
          <w:rFonts w:ascii="Calibri Light" w:hAnsi="Calibri Light" w:cs="Calibri Light"/>
        </w:rPr>
        <w:lastRenderedPageBreak/>
        <w:t xml:space="preserve">6. </w:t>
      </w:r>
      <w:r w:rsidRPr="00C75F50">
        <w:rPr>
          <w:rFonts w:ascii="Calibri Light" w:hAnsi="Calibri Light" w:cs="Calibri Light"/>
        </w:rPr>
        <w:tab/>
        <w:t xml:space="preserve">Hochleitner G, Sutor K, Levett C, Leyser H, Schlimp CJ, Solomon C. Revisiting Hartert’s 1962 Calculation of the Physical Constants of Thrombelastography. </w:t>
      </w:r>
      <w:r w:rsidRPr="00C75F50">
        <w:rPr>
          <w:rFonts w:ascii="Calibri Light" w:hAnsi="Calibri Light" w:cs="Calibri Light"/>
          <w:i/>
          <w:iCs/>
        </w:rPr>
        <w:t>Clin Appl Thromb Hemost</w:t>
      </w:r>
      <w:r w:rsidRPr="00C75F50">
        <w:rPr>
          <w:rFonts w:ascii="Calibri Light" w:hAnsi="Calibri Light" w:cs="Calibri Light"/>
        </w:rPr>
        <w:t xml:space="preserve"> 2017;23(3):201–210. </w:t>
      </w:r>
    </w:p>
    <w:p w14:paraId="03252B8E" w14:textId="77777777" w:rsidR="0010233E" w:rsidRPr="00C75F50" w:rsidRDefault="0010233E" w:rsidP="0010233E">
      <w:pPr>
        <w:pStyle w:val="Bibliographie"/>
        <w:rPr>
          <w:rFonts w:ascii="Calibri Light" w:hAnsi="Calibri Light" w:cs="Calibri Light"/>
        </w:rPr>
      </w:pPr>
      <w:r w:rsidRPr="00C75F50">
        <w:rPr>
          <w:rFonts w:ascii="Calibri Light" w:hAnsi="Calibri Light" w:cs="Calibri Light"/>
        </w:rPr>
        <w:t xml:space="preserve">7. </w:t>
      </w:r>
      <w:r w:rsidRPr="00C75F50">
        <w:rPr>
          <w:rFonts w:ascii="Calibri Light" w:hAnsi="Calibri Light" w:cs="Calibri Light"/>
        </w:rPr>
        <w:tab/>
        <w:t xml:space="preserve">Hamada SR, Delhaye N, Kerever S, Harrois A, Duranteau J. Integrating eFAST in the initial management of stable trauma patients: the end of plain film radiography. </w:t>
      </w:r>
      <w:r w:rsidRPr="00C75F50">
        <w:rPr>
          <w:rFonts w:ascii="Calibri Light" w:hAnsi="Calibri Light" w:cs="Calibri Light"/>
          <w:i/>
          <w:iCs/>
        </w:rPr>
        <w:t>Ann Intensive Care</w:t>
      </w:r>
      <w:r w:rsidRPr="00C75F50">
        <w:rPr>
          <w:rFonts w:ascii="Calibri Light" w:hAnsi="Calibri Light" w:cs="Calibri Light"/>
        </w:rPr>
        <w:t xml:space="preserve"> 2016;6(1):62. </w:t>
      </w:r>
    </w:p>
    <w:p w14:paraId="2266DD85" w14:textId="7FE7A5DD" w:rsidR="00021326" w:rsidRPr="00C75F50" w:rsidRDefault="00021326">
      <w:pPr>
        <w:rPr>
          <w:rFonts w:asciiTheme="majorHAnsi" w:hAnsiTheme="majorHAnsi" w:cstheme="majorHAnsi"/>
        </w:rPr>
      </w:pPr>
      <w:r w:rsidRPr="00C75F50">
        <w:rPr>
          <w:rFonts w:asciiTheme="majorHAnsi" w:hAnsiTheme="majorHAnsi" w:cstheme="majorHAnsi"/>
        </w:rPr>
        <w:fldChar w:fldCharType="end"/>
      </w:r>
    </w:p>
    <w:sectPr w:rsidR="00021326" w:rsidRPr="00C75F50">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F0750"/>
    <w:rsid w:val="00021326"/>
    <w:rsid w:val="000B1818"/>
    <w:rsid w:val="0010233E"/>
    <w:rsid w:val="003B5720"/>
    <w:rsid w:val="0052038C"/>
    <w:rsid w:val="00724310"/>
    <w:rsid w:val="00843194"/>
    <w:rsid w:val="008A01FF"/>
    <w:rsid w:val="00C75F50"/>
    <w:rsid w:val="00EF0750"/>
    <w:rsid w:val="00FF1AF1"/>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B0240C"/>
  <w15:chartTrackingRefBased/>
  <w15:docId w15:val="{EB50AF75-F169-4EAA-A9C9-B71D5BF4DB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F0750"/>
    <w:pPr>
      <w:spacing w:after="200" w:line="276" w:lineRule="auto"/>
    </w:pPr>
    <w:rPr>
      <w:rFonts w:eastAsiaTheme="minorEastAsia"/>
      <w:lang w:val="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Bibliographie">
    <w:name w:val="Bibliography"/>
    <w:basedOn w:val="Normal"/>
    <w:next w:val="Normal"/>
    <w:uiPriority w:val="37"/>
    <w:unhideWhenUsed/>
    <w:rsid w:val="00021326"/>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3</Pages>
  <Words>5992</Words>
  <Characters>32957</Characters>
  <Application>Microsoft Office Word</Application>
  <DocSecurity>0</DocSecurity>
  <Lines>274</Lines>
  <Paragraphs>77</Paragraphs>
  <ScaleCrop>false</ScaleCrop>
  <HeadingPairs>
    <vt:vector size="2" baseType="variant">
      <vt:variant>
        <vt:lpstr>Titre</vt:lpstr>
      </vt:variant>
      <vt:variant>
        <vt:i4>1</vt:i4>
      </vt:variant>
    </vt:vector>
  </HeadingPairs>
  <TitlesOfParts>
    <vt:vector size="1" baseType="lpstr">
      <vt:lpstr/>
    </vt:vector>
  </TitlesOfParts>
  <Company>APHM</Company>
  <LinksUpToDate>false</LinksUpToDate>
  <CharactersWithSpaces>388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UCLOS Gary</dc:creator>
  <cp:keywords/>
  <dc:description/>
  <cp:lastModifiedBy>CHLOE TAGUET</cp:lastModifiedBy>
  <cp:revision>7</cp:revision>
  <dcterms:created xsi:type="dcterms:W3CDTF">2025-11-18T11:05:00Z</dcterms:created>
  <dcterms:modified xsi:type="dcterms:W3CDTF">2026-03-23T09: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2"&gt;&lt;session id="I10yHjQ4"/&gt;&lt;style id="http://www.zotero.org/styles/chest" hasBibliography="1" bibliographyStyleHasBeenSet="1"/&gt;&lt;prefs&gt;&lt;pref name="fieldType" value="Field"/&gt;&lt;/prefs&gt;&lt;/data&gt;</vt:lpwstr>
  </property>
</Properties>
</file>